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EFD" w:rsidRPr="00C948EF" w:rsidRDefault="008F5B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C948EF" w:rsidRPr="00C948EF">
        <w:rPr>
          <w:rFonts w:ascii="Times New Roman" w:hAnsi="Times New Roman" w:cs="Times New Roman"/>
          <w:sz w:val="24"/>
          <w:szCs w:val="24"/>
        </w:rPr>
        <w:t xml:space="preserve"> Table 1.</w:t>
      </w:r>
      <w:r w:rsidR="00C948EF">
        <w:rPr>
          <w:rFonts w:ascii="Times New Roman" w:hAnsi="Times New Roman" w:cs="Times New Roman"/>
          <w:sz w:val="24"/>
          <w:szCs w:val="24"/>
        </w:rPr>
        <w:t xml:space="preserve"> Median IgA and IgG EV levels with </w:t>
      </w:r>
      <w:r w:rsidR="00977BAB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="00C948EF">
        <w:rPr>
          <w:rFonts w:ascii="Times New Roman" w:hAnsi="Times New Roman" w:cs="Times New Roman"/>
          <w:sz w:val="24"/>
          <w:szCs w:val="24"/>
        </w:rPr>
        <w:t>interquartile range (IQR) among autoantibodies (AAB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948EF" w:rsidRPr="00412494" w:rsidTr="00C948E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C948EF" w:rsidRPr="00412494" w:rsidRDefault="00C948EF" w:rsidP="00C94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antibodi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Median IgA EV level (IQR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Median IgG EV level (IQR)</w:t>
            </w:r>
          </w:p>
        </w:tc>
      </w:tr>
      <w:tr w:rsidR="00C948EF" w:rsidRPr="00412494" w:rsidTr="00C948EF">
        <w:tc>
          <w:tcPr>
            <w:tcW w:w="3116" w:type="dxa"/>
            <w:tcBorders>
              <w:top w:val="single" w:sz="4" w:space="0" w:color="auto"/>
            </w:tcBorders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GADA: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Positivity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(5.97–32.5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 (5.0–47.7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Negativity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0.0–16.0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(3.9–14.4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IA2A: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Positivity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 (5.2–40.3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 (4.9–40.9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Negativity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 (2.7–19.8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 (4.4–</w:t>
            </w:r>
            <w:r w:rsidRPr="00610D5D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ZnT8A: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Positivity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 (3.2–34.1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Pr="00AC3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 w:rsidRPr="00AC36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C36A1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Negativity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 (5.9–27.0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 (5.4–51.0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AAB count: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AC3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–12.3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610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6–15.8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AC3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5–20.7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610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6</w:t>
            </w:r>
            <w:r w:rsidRPr="00610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46.0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 (7.15–31.0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  <w:r w:rsidRPr="00610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8–59.1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Pr="00AC3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1–50.5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Pr="00610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10D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–34.1)</w:t>
            </w: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AAB: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48EF" w:rsidRPr="00412494" w:rsidTr="00C948EF">
        <w:tc>
          <w:tcPr>
            <w:tcW w:w="3116" w:type="dxa"/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&lt;2 AAB positivity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AC3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0–</w:t>
            </w:r>
            <w:r w:rsidRPr="00AC36A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610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4–29.4)</w:t>
            </w:r>
          </w:p>
        </w:tc>
      </w:tr>
      <w:tr w:rsidR="00C948EF" w:rsidRPr="00412494" w:rsidTr="00C948EF">
        <w:tc>
          <w:tcPr>
            <w:tcW w:w="3116" w:type="dxa"/>
            <w:tcBorders>
              <w:bottom w:val="single" w:sz="4" w:space="0" w:color="auto"/>
            </w:tcBorders>
          </w:tcPr>
          <w:p w:rsidR="00C948EF" w:rsidRPr="00412494" w:rsidRDefault="00C948EF" w:rsidP="00125828">
            <w:pPr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412494">
              <w:rPr>
                <w:rFonts w:ascii="Times New Roman" w:hAnsi="Times New Roman" w:cs="Times New Roman"/>
                <w:sz w:val="24"/>
                <w:szCs w:val="24"/>
              </w:rPr>
              <w:t>≥2 AAB positivity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 (5.8–34.1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C948EF" w:rsidRPr="00412494" w:rsidRDefault="00C948EF" w:rsidP="00125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  <w:r w:rsidRPr="00610D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5–42.7)</w:t>
            </w:r>
          </w:p>
        </w:tc>
      </w:tr>
    </w:tbl>
    <w:p w:rsidR="00C948EF" w:rsidRDefault="00C948EF"/>
    <w:sectPr w:rsidR="00C948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494"/>
    <w:rsid w:val="00031164"/>
    <w:rsid w:val="00412494"/>
    <w:rsid w:val="00435EFD"/>
    <w:rsid w:val="004519A4"/>
    <w:rsid w:val="00610D5D"/>
    <w:rsid w:val="00706C55"/>
    <w:rsid w:val="008F5BD8"/>
    <w:rsid w:val="00977BAB"/>
    <w:rsid w:val="00AC36A1"/>
    <w:rsid w:val="00C9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155B6"/>
  <w15:chartTrackingRefBased/>
  <w15:docId w15:val="{1C68AE84-8F72-4118-8E04-07C67CA3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2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4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Alnek</dc:creator>
  <cp:keywords/>
  <dc:description/>
  <cp:lastModifiedBy>Kristi Alnek</cp:lastModifiedBy>
  <cp:revision>6</cp:revision>
  <dcterms:created xsi:type="dcterms:W3CDTF">2022-06-27T09:09:00Z</dcterms:created>
  <dcterms:modified xsi:type="dcterms:W3CDTF">2022-07-09T09:05:00Z</dcterms:modified>
</cp:coreProperties>
</file>